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9C78D" w14:textId="77777777" w:rsidR="00793395" w:rsidRPr="00CC0B31" w:rsidRDefault="00793395" w:rsidP="00793395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CC0B31">
        <w:rPr>
          <w:rFonts w:ascii="Cambria" w:hAnsi="Cambria"/>
          <w:b/>
          <w:bCs/>
          <w:sz w:val="24"/>
          <w:szCs w:val="24"/>
          <w:lang w:val="en-US"/>
        </w:rPr>
        <w:t xml:space="preserve">Supplementary Table 1. </w:t>
      </w:r>
      <w:r w:rsidRPr="00CC0B31">
        <w:rPr>
          <w:rFonts w:ascii="Cambria" w:hAnsi="Cambria"/>
          <w:sz w:val="24"/>
          <w:szCs w:val="24"/>
          <w:lang w:val="en-US"/>
        </w:rPr>
        <w:t>Bioinformatic</w:t>
      </w:r>
      <w:r w:rsidR="005274D6" w:rsidRPr="00CC0B31">
        <w:rPr>
          <w:rFonts w:ascii="Cambria" w:hAnsi="Cambria"/>
          <w:sz w:val="24"/>
          <w:szCs w:val="24"/>
          <w:lang w:val="en-US"/>
        </w:rPr>
        <w:t>s</w:t>
      </w:r>
      <w:r w:rsidRPr="00CC0B31">
        <w:rPr>
          <w:rFonts w:ascii="Cambria" w:hAnsi="Cambria"/>
          <w:sz w:val="24"/>
          <w:szCs w:val="24"/>
          <w:lang w:val="en-US"/>
        </w:rPr>
        <w:t xml:space="preserve"> pipeline to analyze raw sequences from RNA-seq of </w:t>
      </w:r>
      <w:r w:rsidR="0071249F" w:rsidRPr="00CC0B31">
        <w:rPr>
          <w:rFonts w:ascii="Cambria" w:hAnsi="Cambria"/>
          <w:sz w:val="24"/>
          <w:szCs w:val="24"/>
          <w:lang w:val="en-US"/>
        </w:rPr>
        <w:t>HIV/HCV-</w:t>
      </w:r>
      <w:r w:rsidR="00FE5ADE" w:rsidRPr="00CC0B31">
        <w:rPr>
          <w:rFonts w:ascii="Cambria" w:hAnsi="Cambria"/>
          <w:sz w:val="24"/>
          <w:szCs w:val="24"/>
          <w:lang w:val="en-US"/>
        </w:rPr>
        <w:t>co</w:t>
      </w:r>
      <w:r w:rsidR="0071249F" w:rsidRPr="00CC0B31">
        <w:rPr>
          <w:rFonts w:ascii="Cambria" w:hAnsi="Cambria"/>
          <w:sz w:val="24"/>
          <w:szCs w:val="24"/>
          <w:lang w:val="en-US"/>
        </w:rPr>
        <w:t>infected</w:t>
      </w:r>
      <w:r w:rsidR="005500E7" w:rsidRPr="00CC0B31">
        <w:rPr>
          <w:rFonts w:ascii="Cambria" w:hAnsi="Cambria"/>
          <w:sz w:val="24"/>
          <w:szCs w:val="24"/>
          <w:lang w:val="en-US"/>
        </w:rPr>
        <w:t xml:space="preserve">, </w:t>
      </w:r>
      <w:r w:rsidR="0071249F" w:rsidRPr="00CC0B31">
        <w:rPr>
          <w:rFonts w:ascii="Cambria" w:hAnsi="Cambria"/>
          <w:sz w:val="24"/>
          <w:szCs w:val="24"/>
          <w:lang w:val="en-US"/>
        </w:rPr>
        <w:t>HIV</w:t>
      </w:r>
      <w:r w:rsidR="005500E7" w:rsidRPr="00CC0B31">
        <w:rPr>
          <w:rFonts w:ascii="Cambria" w:hAnsi="Cambria"/>
          <w:sz w:val="24"/>
          <w:szCs w:val="24"/>
          <w:lang w:val="en-US"/>
        </w:rPr>
        <w:t>-monoinfected</w:t>
      </w:r>
      <w:r w:rsidR="00603694" w:rsidRPr="00CC0B31">
        <w:rPr>
          <w:rFonts w:ascii="Cambria" w:hAnsi="Cambria"/>
          <w:sz w:val="24"/>
          <w:szCs w:val="24"/>
          <w:lang w:val="en-US"/>
        </w:rPr>
        <w:t>,</w:t>
      </w:r>
      <w:r w:rsidR="005500E7" w:rsidRPr="00CC0B31">
        <w:rPr>
          <w:rFonts w:ascii="Cambria" w:hAnsi="Cambria"/>
          <w:sz w:val="24"/>
          <w:szCs w:val="24"/>
          <w:lang w:val="en-US"/>
        </w:rPr>
        <w:t xml:space="preserve"> and</w:t>
      </w:r>
      <w:r w:rsidR="00FE5ADE" w:rsidRPr="00CC0B31">
        <w:rPr>
          <w:rFonts w:ascii="Cambria" w:hAnsi="Cambria"/>
          <w:sz w:val="24"/>
          <w:szCs w:val="24"/>
          <w:lang w:val="en-US"/>
        </w:rPr>
        <w:t xml:space="preserve"> HCV</w:t>
      </w:r>
      <w:r w:rsidR="0071249F" w:rsidRPr="00CC0B31">
        <w:rPr>
          <w:rFonts w:ascii="Cambria" w:hAnsi="Cambria"/>
          <w:sz w:val="24"/>
          <w:szCs w:val="24"/>
          <w:lang w:val="en-US"/>
        </w:rPr>
        <w:t>-monoinfected patients</w:t>
      </w:r>
      <w:r w:rsidRPr="00CC0B31">
        <w:rPr>
          <w:rFonts w:ascii="Cambria" w:hAnsi="Cambria"/>
          <w:sz w:val="24"/>
          <w:szCs w:val="24"/>
          <w:lang w:val="en-US"/>
        </w:rPr>
        <w:t>.</w:t>
      </w:r>
    </w:p>
    <w:p w14:paraId="6569331A" w14:textId="77777777" w:rsidR="000D3736" w:rsidRPr="00CC0B31" w:rsidRDefault="000D3736" w:rsidP="009E673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793395" w:rsidRPr="00CC0B31" w14:paraId="48EF1958" w14:textId="77777777" w:rsidTr="00793395">
        <w:tc>
          <w:tcPr>
            <w:tcW w:w="9628" w:type="dxa"/>
          </w:tcPr>
          <w:p w14:paraId="0FDA6635" w14:textId="77777777" w:rsidR="00793395" w:rsidRPr="00CC0B31" w:rsidRDefault="00793395" w:rsidP="00793395">
            <w:pPr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i/>
                <w:sz w:val="24"/>
                <w:szCs w:val="24"/>
                <w:lang w:val="en-US"/>
              </w:rPr>
              <w:t>1. Filtering step</w:t>
            </w:r>
          </w:p>
          <w:p w14:paraId="488FB919" w14:textId="3669DD58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ettings employed to eliminate adapters and low</w:t>
            </w:r>
            <w:r w:rsidR="00991A78" w:rsidRPr="00CC0B31">
              <w:rPr>
                <w:rFonts w:ascii="Cambria" w:hAnsi="Cambria"/>
                <w:sz w:val="24"/>
                <w:szCs w:val="24"/>
                <w:lang w:val="en-US"/>
              </w:rPr>
              <w:t>-</w:t>
            </w: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quality reads.</w:t>
            </w:r>
          </w:p>
          <w:p w14:paraId="4CBCD69D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- Software: </w:t>
            </w:r>
          </w:p>
          <w:p w14:paraId="03821969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Trimmomatic</w:t>
            </w:r>
            <w:proofErr w:type="spellEnd"/>
          </w:p>
          <w:p w14:paraId="3115727D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- Version: </w:t>
            </w:r>
            <w:r w:rsidR="006B70D7" w:rsidRPr="00CC0B31">
              <w:rPr>
                <w:rFonts w:ascii="Cambria" w:hAnsi="Cambria"/>
                <w:sz w:val="24"/>
                <w:szCs w:val="24"/>
                <w:lang w:val="en-US"/>
              </w:rPr>
              <w:t>0.38</w:t>
            </w:r>
          </w:p>
          <w:p w14:paraId="1ED5F8BC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java -jar /opt/Trimmomatic-0.33/trimmomatic-0.33.jar SE -threads 5 -phred33 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ample_id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_R1.fastq.gz 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ample_id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"_filtered_R1.fastq" ILLUMINACLIP:$TRIMMOMATIC_PATH/adapters/NexteraPE-PE.fa:2:30:10 SLIDINGWINDOW:4:20 MINLEN:50 2&gt; sample_id.log</w:t>
            </w:r>
          </w:p>
          <w:p w14:paraId="11B3F72D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gzip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*.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fastq</w:t>
            </w:r>
            <w:proofErr w:type="spellEnd"/>
          </w:p>
          <w:p w14:paraId="401E39A3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fastqc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--quiet --threads 5 *_filtered_*.fastq.gz</w:t>
            </w:r>
          </w:p>
          <w:p w14:paraId="6295F635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touch 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ample_id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"_unpaired_R1.fastq.gz"</w:t>
            </w:r>
          </w:p>
          <w:p w14:paraId="2E1340D9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mv .command.log sample_id.command.log</w:t>
            </w:r>
          </w:p>
          <w:p w14:paraId="33AB8665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mv .command.sh sample_id.command.sh</w:t>
            </w:r>
          </w:p>
          <w:p w14:paraId="564FA80F" w14:textId="77777777" w:rsidR="00793395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mv .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command.err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ample_id.command.err</w:t>
            </w:r>
            <w:proofErr w:type="spellEnd"/>
          </w:p>
        </w:tc>
      </w:tr>
      <w:tr w:rsidR="00793395" w:rsidRPr="00CC0B31" w14:paraId="24A9A5C6" w14:textId="77777777" w:rsidTr="00793395">
        <w:tc>
          <w:tcPr>
            <w:tcW w:w="9628" w:type="dxa"/>
          </w:tcPr>
          <w:p w14:paraId="17AC3344" w14:textId="77777777" w:rsidR="00793395" w:rsidRPr="00CC0B31" w:rsidRDefault="00793395" w:rsidP="00793395">
            <w:pPr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2. </w:t>
            </w:r>
            <w:r w:rsidR="009F5983" w:rsidRPr="00CC0B31">
              <w:rPr>
                <w:rFonts w:ascii="Cambria" w:hAnsi="Cambria"/>
                <w:i/>
                <w:sz w:val="24"/>
                <w:szCs w:val="24"/>
                <w:lang w:val="en-US"/>
              </w:rPr>
              <w:t>Alignment</w:t>
            </w:r>
          </w:p>
          <w:p w14:paraId="44377991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ettings employed for mapping the filtered counts.</w:t>
            </w:r>
          </w:p>
          <w:p w14:paraId="1F3F7C8E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- Software:</w:t>
            </w:r>
          </w:p>
          <w:p w14:paraId="619A14FF" w14:textId="77777777" w:rsidR="00793395" w:rsidRPr="00CC0B31" w:rsidRDefault="009F5983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TAR</w:t>
            </w:r>
          </w:p>
          <w:p w14:paraId="6F246A6D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- Version:</w:t>
            </w:r>
          </w:p>
          <w:p w14:paraId="6313D819" w14:textId="77777777" w:rsidR="00793395" w:rsidRPr="00CC0B31" w:rsidRDefault="009F5983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2.6.1</w:t>
            </w:r>
          </w:p>
          <w:p w14:paraId="0B5624B5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- Human genome:</w:t>
            </w:r>
          </w:p>
          <w:p w14:paraId="02CADD45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GRCh38</w:t>
            </w:r>
          </w:p>
          <w:p w14:paraId="3B97454E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- Code:</w:t>
            </w:r>
          </w:p>
          <w:p w14:paraId="354AA5BE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TAR --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genomeDir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tar_index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\</w:t>
            </w:r>
          </w:p>
          <w:p w14:paraId="0BC543CB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   --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jdbGTFfile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Homo_sapiens.GRCh38.98.gtf \</w:t>
            </w:r>
          </w:p>
          <w:p w14:paraId="29C66717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   --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readFilesIn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sample_id_filtered_R1.fastq.gz  \</w:t>
            </w:r>
          </w:p>
          <w:p w14:paraId="3B6D9481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   --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runThreadN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16 \</w:t>
            </w:r>
          </w:p>
          <w:p w14:paraId="75E6E6B6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   --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twopassMode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Basic \</w:t>
            </w:r>
          </w:p>
          <w:p w14:paraId="362DC9C1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   --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outWigType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bedGraph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\</w:t>
            </w:r>
          </w:p>
          <w:p w14:paraId="15A1D1D9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   --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outSAMtype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BAM 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ortedByCoordinate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--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limitBAMsortRAM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7516182768 \</w:t>
            </w:r>
          </w:p>
          <w:p w14:paraId="7BFC3869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   --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readFilesCommand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zcat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\</w:t>
            </w:r>
          </w:p>
          <w:p w14:paraId="160D1865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   --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runDirPerm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All_RWX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\</w:t>
            </w:r>
          </w:p>
          <w:p w14:paraId="0F6DA519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   --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outFileNamePrefix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ample_id_filtered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</w:p>
          <w:p w14:paraId="7C6371B7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  <w:p w14:paraId="0E0E7E2F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amtools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index 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ample_id_filteredAligned.sortedByCoord.out.bam</w:t>
            </w:r>
            <w:proofErr w:type="spellEnd"/>
          </w:p>
          <w:p w14:paraId="5D0B788F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mv .command.log sample_id_filtered.command.log</w:t>
            </w:r>
          </w:p>
          <w:p w14:paraId="1C1CFB97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mv .command.sh sample_id_filtered.command.sh</w:t>
            </w:r>
          </w:p>
          <w:p w14:paraId="1EEC8A14" w14:textId="77777777" w:rsidR="009F5983" w:rsidRPr="00CC0B31" w:rsidRDefault="009F5983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mv .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command.err</w:t>
            </w:r>
            <w:proofErr w:type="spellEnd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ample_id_filtered.command.err</w:t>
            </w:r>
            <w:proofErr w:type="spellEnd"/>
          </w:p>
          <w:p w14:paraId="7379D9E9" w14:textId="77777777" w:rsidR="00793395" w:rsidRPr="00CC0B31" w:rsidRDefault="00793395" w:rsidP="009F5983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</w:tr>
      <w:tr w:rsidR="00793395" w:rsidRPr="00CC0B31" w14:paraId="4E74D993" w14:textId="77777777" w:rsidTr="00793395">
        <w:tc>
          <w:tcPr>
            <w:tcW w:w="9628" w:type="dxa"/>
          </w:tcPr>
          <w:p w14:paraId="1B496696" w14:textId="77777777" w:rsidR="00793395" w:rsidRPr="00CC0B31" w:rsidRDefault="00793395" w:rsidP="00793395">
            <w:pPr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i/>
                <w:sz w:val="24"/>
                <w:szCs w:val="24"/>
                <w:lang w:val="en-US"/>
              </w:rPr>
              <w:t>3. Count step</w:t>
            </w:r>
          </w:p>
          <w:p w14:paraId="69F1512C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en-US"/>
              </w:rPr>
              <w:t>Settings employed to obtain the number of counts per gene and sample</w:t>
            </w:r>
          </w:p>
          <w:p w14:paraId="69C3E62A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t>- Software:</w:t>
            </w:r>
          </w:p>
          <w:p w14:paraId="1B61C9A7" w14:textId="77777777" w:rsidR="00793395" w:rsidRPr="00CC0B31" w:rsidRDefault="0029563C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t>FeatureCounts from subread package</w:t>
            </w:r>
          </w:p>
          <w:p w14:paraId="1181D0D4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t>- Version:</w:t>
            </w:r>
          </w:p>
          <w:p w14:paraId="3C352198" w14:textId="77777777" w:rsidR="00793395" w:rsidRPr="00CC0B31" w:rsidRDefault="0029563C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t>1.6.4</w:t>
            </w:r>
          </w:p>
          <w:p w14:paraId="5D56901F" w14:textId="77777777" w:rsidR="00793395" w:rsidRPr="00CC0B31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t>- Code:</w:t>
            </w:r>
          </w:p>
          <w:p w14:paraId="5CE3CF2D" w14:textId="77777777" w:rsidR="0029563C" w:rsidRPr="00CC0B31" w:rsidRDefault="0029563C" w:rsidP="0029563C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t>#!/bin/bash -euo pipefail</w:t>
            </w:r>
          </w:p>
          <w:p w14:paraId="2A8FC9FD" w14:textId="77777777" w:rsidR="0029563C" w:rsidRPr="00CC0B31" w:rsidRDefault="0029563C" w:rsidP="0029563C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lastRenderedPageBreak/>
              <w:t>featureCounts -a Homo_sapiens.GRCh38.98.gtf -g gene_id -o sample_id_gene.featureCounts.txt  -p -s 2 sample_id_filteredAligned.sortedByCoord.out.bam</w:t>
            </w:r>
          </w:p>
          <w:p w14:paraId="6944C42D" w14:textId="77777777" w:rsidR="0029563C" w:rsidRPr="00CC0B31" w:rsidRDefault="0029563C" w:rsidP="0029563C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t>featureCounts -a Homo_sapiens.GRCh38.98.gtf -g gene_biotype -o sample_id_biotype.featureCounts.txt -p -s 2 sample_id_filteredAligned.sortedByCoord.out.bam</w:t>
            </w:r>
          </w:p>
          <w:p w14:paraId="0E26E750" w14:textId="77777777" w:rsidR="0029563C" w:rsidRPr="00CC0B31" w:rsidRDefault="0029563C" w:rsidP="0029563C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t>cut -f 1,7 sample_id_biotype.featureCounts.txt | tail -n +3 | cat biotypes_header.txt - &gt;&gt; sample_id_biotype_counts_mqc.txt</w:t>
            </w:r>
          </w:p>
          <w:p w14:paraId="0584B04C" w14:textId="77777777" w:rsidR="0029563C" w:rsidRPr="00CC0B31" w:rsidRDefault="0029563C" w:rsidP="0029563C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t>mqc_features_stat.py sample_id_biotype_counts_mqc.txt -s sample_id -f rRNA -o sample_id_biotype_counts_gs_mqc.tsv</w:t>
            </w:r>
          </w:p>
          <w:p w14:paraId="4E6C0AFB" w14:textId="77777777" w:rsidR="0029563C" w:rsidRPr="00CC0B31" w:rsidRDefault="0029563C" w:rsidP="0029563C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t>mv .command.log sample_id.command.log</w:t>
            </w:r>
          </w:p>
          <w:p w14:paraId="21EE21F1" w14:textId="77777777" w:rsidR="0029563C" w:rsidRPr="00CC0B31" w:rsidRDefault="0029563C" w:rsidP="0029563C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t>mv .command.sh sample_id.command.sh</w:t>
            </w:r>
          </w:p>
          <w:p w14:paraId="4798DD76" w14:textId="77777777" w:rsidR="00793395" w:rsidRPr="00CC0B31" w:rsidRDefault="0029563C" w:rsidP="0029563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/>
                <w:sz w:val="24"/>
                <w:szCs w:val="24"/>
                <w:lang w:val="de-LU"/>
              </w:rPr>
              <w:t>mv .command.err sample_id.command.err</w:t>
            </w:r>
          </w:p>
        </w:tc>
      </w:tr>
    </w:tbl>
    <w:p w14:paraId="73CBB0D8" w14:textId="3EA1E67B" w:rsidR="006B1AAD" w:rsidRPr="00CC0B31" w:rsidRDefault="006B1AAD" w:rsidP="008A15CD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6413D938" w14:textId="77777777" w:rsidR="006B1AAD" w:rsidRPr="00CC0B31" w:rsidRDefault="006B1AAD">
      <w:pPr>
        <w:rPr>
          <w:rFonts w:ascii="Cambria" w:hAnsi="Cambria"/>
          <w:sz w:val="24"/>
          <w:szCs w:val="24"/>
          <w:lang w:val="en-US"/>
        </w:rPr>
      </w:pPr>
      <w:r w:rsidRPr="00CC0B31">
        <w:rPr>
          <w:rFonts w:ascii="Cambria" w:hAnsi="Cambria"/>
          <w:sz w:val="24"/>
          <w:szCs w:val="24"/>
          <w:lang w:val="en-US"/>
        </w:rPr>
        <w:br w:type="page"/>
      </w:r>
    </w:p>
    <w:p w14:paraId="68811FB2" w14:textId="6F454EA9" w:rsidR="006B1AAD" w:rsidRPr="00CC0B31" w:rsidRDefault="006B1AAD" w:rsidP="006B1AAD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  <w:r w:rsidRPr="00CC0B31">
        <w:rPr>
          <w:rFonts w:ascii="Cambria" w:hAnsi="Cambria"/>
          <w:b/>
          <w:bCs/>
          <w:sz w:val="24"/>
          <w:szCs w:val="24"/>
          <w:lang w:val="en-US"/>
        </w:rPr>
        <w:lastRenderedPageBreak/>
        <w:t xml:space="preserve">Supplementary Table </w:t>
      </w:r>
      <w:r w:rsidRPr="00CC0B31">
        <w:rPr>
          <w:rFonts w:ascii="Cambria" w:hAnsi="Cambria" w:cs="Times New Roman"/>
          <w:b/>
          <w:sz w:val="24"/>
          <w:szCs w:val="24"/>
          <w:lang w:val="en-US"/>
        </w:rPr>
        <w:t xml:space="preserve">2. </w:t>
      </w:r>
      <w:r w:rsidRPr="00CC0B31">
        <w:rPr>
          <w:rFonts w:ascii="Cambria" w:hAnsi="Cambria" w:cs="Times New Roman"/>
          <w:sz w:val="24"/>
          <w:szCs w:val="24"/>
          <w:lang w:val="en-US"/>
        </w:rPr>
        <w:t xml:space="preserve">Summary of significant differentially expressed genes </w:t>
      </w:r>
      <w:r w:rsidRPr="00CC0B31">
        <w:rPr>
          <w:rFonts w:ascii="Cambria" w:hAnsi="Cambria"/>
          <w:sz w:val="24"/>
          <w:szCs w:val="24"/>
          <w:lang w:val="en-US"/>
        </w:rPr>
        <w:t xml:space="preserve">(absolute fold-change ≥2; FDR </w:t>
      </w:r>
      <w:r w:rsidRPr="00CC0B31">
        <w:rPr>
          <w:rFonts w:ascii="Cambria" w:eastAsia="Times New Roman" w:hAnsi="Cambria" w:cs="Times New Roman"/>
          <w:color w:val="000000"/>
          <w:sz w:val="24"/>
          <w:szCs w:val="24"/>
          <w:lang w:val="en-US" w:eastAsia="es-ES"/>
        </w:rPr>
        <w:t>≤0.05</w:t>
      </w:r>
      <w:r w:rsidRPr="00CC0B31">
        <w:rPr>
          <w:rFonts w:ascii="Cambria" w:hAnsi="Cambria"/>
          <w:sz w:val="24"/>
          <w:szCs w:val="24"/>
          <w:lang w:val="en-US"/>
        </w:rPr>
        <w:t xml:space="preserve">) </w:t>
      </w:r>
      <w:r w:rsidRPr="00CC0B31">
        <w:rPr>
          <w:rFonts w:ascii="Cambria" w:hAnsi="Cambria" w:cs="Times New Roman"/>
          <w:sz w:val="24"/>
          <w:szCs w:val="24"/>
          <w:lang w:val="en-US"/>
        </w:rPr>
        <w:t xml:space="preserve">in peripheral blood mononuclear cells between </w:t>
      </w:r>
      <w:r w:rsidRPr="00CC0B31">
        <w:rPr>
          <w:rFonts w:ascii="Cambria" w:hAnsi="Cambria"/>
          <w:sz w:val="24"/>
          <w:szCs w:val="24"/>
          <w:lang w:val="en-US"/>
        </w:rPr>
        <w:t>HCV-monoinfected at week 36 after SVR (HCV-f) versus HCV-monoinfected at baseline (HCV-b).</w:t>
      </w:r>
    </w:p>
    <w:p w14:paraId="3CA9CE26" w14:textId="77777777" w:rsidR="006B1AAD" w:rsidRPr="00CC0B31" w:rsidRDefault="006B1AAD" w:rsidP="006B1AAD">
      <w:pPr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28"/>
        <w:gridCol w:w="664"/>
        <w:gridCol w:w="1206"/>
        <w:gridCol w:w="1196"/>
        <w:gridCol w:w="1303"/>
      </w:tblGrid>
      <w:tr w:rsidR="006B1AAD" w:rsidRPr="00CC0B31" w14:paraId="2E493F38" w14:textId="77777777" w:rsidTr="00E77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871A0" w14:textId="77777777" w:rsidR="006B1AAD" w:rsidRPr="00CC0B31" w:rsidRDefault="006B1AAD" w:rsidP="00E77488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C0F6B" w14:textId="77777777" w:rsidR="006B1AAD" w:rsidRPr="00CC0B31" w:rsidRDefault="006B1AAD" w:rsidP="006B1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 w:cs="Times New Roman"/>
                <w:sz w:val="24"/>
                <w:szCs w:val="24"/>
                <w:lang w:val="en-US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8654B" w14:textId="77777777" w:rsidR="006B1AAD" w:rsidRPr="00CC0B31" w:rsidRDefault="006B1AAD" w:rsidP="006B1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 w:cs="Times New Roman"/>
                <w:sz w:val="24"/>
                <w:szCs w:val="24"/>
                <w:lang w:val="en-US"/>
              </w:rPr>
              <w:t>Log</w:t>
            </w:r>
            <w:r w:rsidRPr="00CC0B31">
              <w:rPr>
                <w:rFonts w:ascii="Cambria" w:hAnsi="Cambria" w:cs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CC0B31">
              <w:rPr>
                <w:rFonts w:ascii="Cambria" w:hAnsi="Cambria" w:cs="Times New Roman"/>
                <w:sz w:val="24"/>
                <w:szCs w:val="24"/>
                <w:lang w:val="en-US"/>
              </w:rPr>
              <w:t>(F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2DDE3" w14:textId="77777777" w:rsidR="006B1AAD" w:rsidRPr="00CC0B31" w:rsidRDefault="006B1AAD" w:rsidP="006B1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 w:cs="Times New Roman"/>
                <w:i/>
                <w:sz w:val="24"/>
                <w:szCs w:val="24"/>
                <w:lang w:val="en-US"/>
              </w:rPr>
              <w:t>p</w:t>
            </w:r>
            <w:r w:rsidRPr="00CC0B31">
              <w:rPr>
                <w:rFonts w:ascii="Cambria" w:hAnsi="Cambria" w:cs="Times New Roman"/>
                <w:sz w:val="24"/>
                <w:szCs w:val="24"/>
                <w:lang w:val="en-US"/>
              </w:rPr>
              <w:t>-value 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74008" w14:textId="77777777" w:rsidR="006B1AAD" w:rsidRPr="00CC0B31" w:rsidRDefault="006B1AAD" w:rsidP="006B1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CC0B31">
              <w:rPr>
                <w:rFonts w:ascii="Cambria" w:hAnsi="Cambria" w:cs="Times New Roman"/>
                <w:i/>
                <w:sz w:val="24"/>
                <w:szCs w:val="24"/>
              </w:rPr>
              <w:t>q</w:t>
            </w:r>
            <w:r w:rsidRPr="00CC0B31">
              <w:rPr>
                <w:rFonts w:ascii="Cambria" w:hAnsi="Cambria" w:cs="Times New Roman"/>
                <w:sz w:val="24"/>
                <w:szCs w:val="24"/>
              </w:rPr>
              <w:t>-</w:t>
            </w:r>
            <w:proofErr w:type="spellStart"/>
            <w:r w:rsidRPr="00CC0B31">
              <w:rPr>
                <w:rFonts w:ascii="Cambria" w:hAnsi="Cambria" w:cs="Times New Roman"/>
                <w:sz w:val="24"/>
                <w:szCs w:val="24"/>
              </w:rPr>
              <w:t>value</w:t>
            </w:r>
            <w:proofErr w:type="spellEnd"/>
            <w:r w:rsidRPr="00CC0B31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Pr="00CC0B31">
              <w:rPr>
                <w:rFonts w:ascii="Cambria" w:hAnsi="Cambria" w:cs="Times New Roman"/>
                <w:sz w:val="24"/>
                <w:szCs w:val="24"/>
                <w:lang w:val="en-US"/>
              </w:rPr>
              <w:t>**</w:t>
            </w:r>
          </w:p>
        </w:tc>
      </w:tr>
      <w:tr w:rsidR="006B1AAD" w:rsidRPr="00CC0B31" w14:paraId="13B053FF" w14:textId="77777777" w:rsidTr="00E77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4B0B095B" w14:textId="4A414930" w:rsidR="006B1AAD" w:rsidRPr="00CC0B31" w:rsidRDefault="006B1AAD" w:rsidP="006B1AAD">
            <w:pPr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bCs w:val="0"/>
                <w:i/>
                <w:iCs/>
                <w:sz w:val="24"/>
                <w:szCs w:val="24"/>
              </w:rPr>
              <w:t>HA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72C2E0" w14:textId="61F227EC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AAC48C" w14:textId="6AE79122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42F909" w14:textId="318DB384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58D33B" w14:textId="5C0D16B1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50</w:t>
            </w:r>
          </w:p>
        </w:tc>
      </w:tr>
      <w:tr w:rsidR="006B1AAD" w:rsidRPr="00CC0B31" w14:paraId="534A9D65" w14:textId="77777777" w:rsidTr="00E77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931694" w14:textId="29A8C250" w:rsidR="006B1AAD" w:rsidRPr="00CC0B31" w:rsidRDefault="006B1AAD" w:rsidP="006B1AAD">
            <w:pPr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bCs w:val="0"/>
                <w:i/>
                <w:iCs/>
                <w:sz w:val="24"/>
                <w:szCs w:val="24"/>
              </w:rPr>
              <w:t>SNAI1</w:t>
            </w:r>
          </w:p>
        </w:tc>
        <w:tc>
          <w:tcPr>
            <w:tcW w:w="0" w:type="auto"/>
            <w:vAlign w:val="center"/>
          </w:tcPr>
          <w:p w14:paraId="1BD62DC5" w14:textId="2B749975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0" w:type="auto"/>
            <w:vAlign w:val="center"/>
          </w:tcPr>
          <w:p w14:paraId="02A697BE" w14:textId="4F289F8F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0" w:type="auto"/>
            <w:vAlign w:val="center"/>
          </w:tcPr>
          <w:p w14:paraId="4C17F7D7" w14:textId="52653992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0" w:type="auto"/>
            <w:vAlign w:val="center"/>
          </w:tcPr>
          <w:p w14:paraId="4E8BC634" w14:textId="145E00BD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44</w:t>
            </w:r>
          </w:p>
        </w:tc>
      </w:tr>
      <w:tr w:rsidR="006B1AAD" w:rsidRPr="00CC0B31" w14:paraId="2324295A" w14:textId="77777777" w:rsidTr="00E77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851989" w14:textId="73AB3E62" w:rsidR="006B1AAD" w:rsidRPr="00CC0B31" w:rsidRDefault="006B1AAD" w:rsidP="006B1AAD">
            <w:pPr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bCs w:val="0"/>
                <w:i/>
                <w:iCs/>
                <w:sz w:val="24"/>
                <w:szCs w:val="24"/>
              </w:rPr>
              <w:t>MAPK8IP1</w:t>
            </w:r>
          </w:p>
        </w:tc>
        <w:tc>
          <w:tcPr>
            <w:tcW w:w="0" w:type="auto"/>
            <w:vAlign w:val="center"/>
          </w:tcPr>
          <w:p w14:paraId="3D31818C" w14:textId="1062721A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</w:tcPr>
          <w:p w14:paraId="2F43BD8A" w14:textId="03AF61B5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0" w:type="auto"/>
            <w:vAlign w:val="center"/>
          </w:tcPr>
          <w:p w14:paraId="54CB1D44" w14:textId="63762298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0" w:type="auto"/>
            <w:vAlign w:val="center"/>
          </w:tcPr>
          <w:p w14:paraId="0F2E9425" w14:textId="1B5115A4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03</w:t>
            </w:r>
          </w:p>
        </w:tc>
      </w:tr>
      <w:tr w:rsidR="006B1AAD" w:rsidRPr="00CC0B31" w14:paraId="5BF887B6" w14:textId="77777777" w:rsidTr="00E77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53153F" w14:textId="7AB5AE19" w:rsidR="006B1AAD" w:rsidRPr="00CC0B31" w:rsidRDefault="006B1AAD" w:rsidP="006B1AAD">
            <w:pPr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bCs w:val="0"/>
                <w:i/>
                <w:iCs/>
                <w:sz w:val="24"/>
                <w:szCs w:val="24"/>
              </w:rPr>
              <w:t>SHB</w:t>
            </w:r>
          </w:p>
        </w:tc>
        <w:tc>
          <w:tcPr>
            <w:tcW w:w="0" w:type="auto"/>
            <w:vAlign w:val="center"/>
          </w:tcPr>
          <w:p w14:paraId="3762F607" w14:textId="3954FB40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vAlign w:val="center"/>
          </w:tcPr>
          <w:p w14:paraId="6A854E7F" w14:textId="4A33E47D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0" w:type="auto"/>
            <w:vAlign w:val="center"/>
          </w:tcPr>
          <w:p w14:paraId="172143D1" w14:textId="5377B127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0" w:type="auto"/>
            <w:vAlign w:val="center"/>
          </w:tcPr>
          <w:p w14:paraId="72336F0E" w14:textId="30CA74C8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44</w:t>
            </w:r>
          </w:p>
        </w:tc>
      </w:tr>
      <w:tr w:rsidR="006B1AAD" w:rsidRPr="00CC0B31" w14:paraId="53D46FB1" w14:textId="77777777" w:rsidTr="00E77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7B3B97" w14:textId="2708DC98" w:rsidR="006B1AAD" w:rsidRPr="00CC0B31" w:rsidRDefault="006B1AAD" w:rsidP="006B1AAD">
            <w:pPr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bCs w:val="0"/>
                <w:i/>
                <w:iCs/>
                <w:sz w:val="24"/>
                <w:szCs w:val="24"/>
              </w:rPr>
              <w:t>IFI44L</w:t>
            </w:r>
          </w:p>
        </w:tc>
        <w:tc>
          <w:tcPr>
            <w:tcW w:w="0" w:type="auto"/>
            <w:vAlign w:val="center"/>
          </w:tcPr>
          <w:p w14:paraId="5AA9EDF7" w14:textId="1510AC95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vAlign w:val="center"/>
          </w:tcPr>
          <w:p w14:paraId="441AFBF7" w14:textId="5725C10A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0" w:type="auto"/>
            <w:vAlign w:val="center"/>
          </w:tcPr>
          <w:p w14:paraId="5A410766" w14:textId="5DD798AB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0BC5B7A3" w14:textId="71188B18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08</w:t>
            </w:r>
          </w:p>
        </w:tc>
      </w:tr>
      <w:tr w:rsidR="006B1AAD" w:rsidRPr="00CC0B31" w14:paraId="53AA9E91" w14:textId="77777777" w:rsidTr="00E77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CDC4FA" w14:textId="062FEFF9" w:rsidR="006B1AAD" w:rsidRPr="00CC0B31" w:rsidRDefault="006B1AAD" w:rsidP="006B1AAD">
            <w:pPr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bCs w:val="0"/>
                <w:i/>
                <w:iCs/>
                <w:sz w:val="24"/>
                <w:szCs w:val="24"/>
              </w:rPr>
              <w:t>IFNG</w:t>
            </w:r>
          </w:p>
        </w:tc>
        <w:tc>
          <w:tcPr>
            <w:tcW w:w="0" w:type="auto"/>
            <w:vAlign w:val="center"/>
          </w:tcPr>
          <w:p w14:paraId="4C0A5EF8" w14:textId="76A19A7D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vAlign w:val="center"/>
          </w:tcPr>
          <w:p w14:paraId="44EA3A1E" w14:textId="029A0D76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0" w:type="auto"/>
            <w:vAlign w:val="center"/>
          </w:tcPr>
          <w:p w14:paraId="68C46B8F" w14:textId="7225A62A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≤ 0.001</w:t>
            </w:r>
          </w:p>
        </w:tc>
        <w:tc>
          <w:tcPr>
            <w:tcW w:w="0" w:type="auto"/>
            <w:vAlign w:val="center"/>
          </w:tcPr>
          <w:p w14:paraId="525F44E9" w14:textId="12B95D1E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04</w:t>
            </w:r>
          </w:p>
        </w:tc>
      </w:tr>
      <w:tr w:rsidR="006B1AAD" w:rsidRPr="00CC0B31" w14:paraId="4F0BB496" w14:textId="77777777" w:rsidTr="00E77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920D79" w14:textId="7046A908" w:rsidR="006B1AAD" w:rsidRPr="00CC0B31" w:rsidRDefault="006B1AAD" w:rsidP="006B1AAD">
            <w:pPr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bCs w:val="0"/>
                <w:i/>
                <w:iCs/>
                <w:sz w:val="24"/>
                <w:szCs w:val="24"/>
              </w:rPr>
              <w:t>NRCAM</w:t>
            </w:r>
          </w:p>
        </w:tc>
        <w:tc>
          <w:tcPr>
            <w:tcW w:w="0" w:type="auto"/>
            <w:vAlign w:val="center"/>
          </w:tcPr>
          <w:p w14:paraId="251BAAE8" w14:textId="73DD3DFC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vAlign w:val="center"/>
          </w:tcPr>
          <w:p w14:paraId="317858DA" w14:textId="56A67AF1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0" w:type="auto"/>
            <w:vAlign w:val="center"/>
          </w:tcPr>
          <w:p w14:paraId="70F5837A" w14:textId="3A11D393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15C1C8D2" w14:textId="5143EBD3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20</w:t>
            </w:r>
          </w:p>
        </w:tc>
      </w:tr>
      <w:tr w:rsidR="006B1AAD" w:rsidRPr="00CC0B31" w14:paraId="59DFABDF" w14:textId="77777777" w:rsidTr="00E77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1BB497" w14:textId="5DC9D8D9" w:rsidR="006B1AAD" w:rsidRPr="00CC0B31" w:rsidRDefault="006B1AAD" w:rsidP="006B1AAD">
            <w:pPr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bCs w:val="0"/>
                <w:i/>
                <w:iCs/>
                <w:sz w:val="24"/>
                <w:szCs w:val="24"/>
              </w:rPr>
              <w:t>ZBTB32</w:t>
            </w:r>
          </w:p>
        </w:tc>
        <w:tc>
          <w:tcPr>
            <w:tcW w:w="0" w:type="auto"/>
            <w:vAlign w:val="center"/>
          </w:tcPr>
          <w:p w14:paraId="34EBAD05" w14:textId="06D032ED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vAlign w:val="center"/>
          </w:tcPr>
          <w:p w14:paraId="50595A14" w14:textId="01EFA208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0" w:type="auto"/>
            <w:vAlign w:val="center"/>
          </w:tcPr>
          <w:p w14:paraId="0EE19320" w14:textId="2E55FBF7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0" w:type="auto"/>
            <w:vAlign w:val="center"/>
          </w:tcPr>
          <w:p w14:paraId="7ED5EEA4" w14:textId="44DBA3E8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≤0.001</w:t>
            </w:r>
          </w:p>
        </w:tc>
      </w:tr>
      <w:tr w:rsidR="006B1AAD" w:rsidRPr="00CC0B31" w14:paraId="6BE377BA" w14:textId="77777777" w:rsidTr="00E77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D16CEA" w14:textId="4F12AFB3" w:rsidR="006B1AAD" w:rsidRPr="00CC0B31" w:rsidRDefault="006B1AAD" w:rsidP="006B1AAD">
            <w:pPr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bCs w:val="0"/>
                <w:i/>
                <w:iCs/>
                <w:sz w:val="24"/>
                <w:szCs w:val="24"/>
              </w:rPr>
              <w:t>SIGLEC1</w:t>
            </w:r>
          </w:p>
        </w:tc>
        <w:tc>
          <w:tcPr>
            <w:tcW w:w="0" w:type="auto"/>
            <w:vAlign w:val="center"/>
          </w:tcPr>
          <w:p w14:paraId="214C4439" w14:textId="50DAF857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vAlign w:val="center"/>
          </w:tcPr>
          <w:p w14:paraId="05E1F1E3" w14:textId="7BA8CEA3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0" w:type="auto"/>
            <w:vAlign w:val="center"/>
          </w:tcPr>
          <w:p w14:paraId="48094743" w14:textId="70D0A29D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26FFBF37" w14:textId="5B21E640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16</w:t>
            </w:r>
          </w:p>
        </w:tc>
      </w:tr>
      <w:tr w:rsidR="006B1AAD" w:rsidRPr="00CC0B31" w14:paraId="44634C7D" w14:textId="77777777" w:rsidTr="00E77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750605" w14:textId="7776EF5C" w:rsidR="006B1AAD" w:rsidRPr="00CC0B31" w:rsidRDefault="006B1AAD" w:rsidP="006B1AAD">
            <w:pPr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bCs w:val="0"/>
                <w:i/>
                <w:iCs/>
                <w:sz w:val="24"/>
                <w:szCs w:val="24"/>
              </w:rPr>
              <w:t>IFI27</w:t>
            </w:r>
          </w:p>
        </w:tc>
        <w:tc>
          <w:tcPr>
            <w:tcW w:w="0" w:type="auto"/>
            <w:vAlign w:val="center"/>
          </w:tcPr>
          <w:p w14:paraId="7474B392" w14:textId="55B08428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3C19EC5D" w14:textId="511AD52D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-4.35</w:t>
            </w:r>
          </w:p>
        </w:tc>
        <w:tc>
          <w:tcPr>
            <w:tcW w:w="0" w:type="auto"/>
            <w:vAlign w:val="center"/>
          </w:tcPr>
          <w:p w14:paraId="498D7D3B" w14:textId="01106F0C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0" w:type="auto"/>
            <w:vAlign w:val="center"/>
          </w:tcPr>
          <w:p w14:paraId="540A2B48" w14:textId="6BAC25A4" w:rsidR="006B1AAD" w:rsidRPr="00CC0B31" w:rsidRDefault="006B1AAD" w:rsidP="006B1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≤0.001</w:t>
            </w:r>
          </w:p>
        </w:tc>
      </w:tr>
      <w:tr w:rsidR="006B1AAD" w:rsidRPr="00CC0B31" w14:paraId="3A826769" w14:textId="77777777" w:rsidTr="00862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676A7C85" w14:textId="3D452B4B" w:rsidR="006B1AAD" w:rsidRPr="00CC0B31" w:rsidRDefault="006B1AAD" w:rsidP="006B1AAD">
            <w:pPr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bCs w:val="0"/>
                <w:i/>
                <w:iCs/>
                <w:sz w:val="24"/>
                <w:szCs w:val="24"/>
              </w:rPr>
              <w:t>CYP1A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37F2F3" w14:textId="219AB557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703F0D" w14:textId="472B7CF5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-4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2FA96A" w14:textId="5E3F37C2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≤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834396" w14:textId="579AD800" w:rsidR="006B1AAD" w:rsidRPr="00CC0B31" w:rsidRDefault="006B1AAD" w:rsidP="006B1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sz w:val="24"/>
                <w:szCs w:val="24"/>
              </w:rPr>
            </w:pPr>
            <w:r w:rsidRPr="00CC0B31">
              <w:rPr>
                <w:rFonts w:ascii="Cambria" w:hAnsi="Cambria" w:cs="Arial"/>
                <w:color w:val="000000"/>
                <w:sz w:val="24"/>
                <w:szCs w:val="24"/>
              </w:rPr>
              <w:t>0.002</w:t>
            </w:r>
          </w:p>
        </w:tc>
      </w:tr>
    </w:tbl>
    <w:p w14:paraId="37C5EE2D" w14:textId="77777777" w:rsidR="006B1AAD" w:rsidRPr="00CC0B31" w:rsidRDefault="006B1AAD" w:rsidP="006B1AAD">
      <w:pPr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3F4F15AE" w14:textId="77777777" w:rsidR="006B1AAD" w:rsidRPr="00CC0B31" w:rsidRDefault="006B1AAD" w:rsidP="006B1AAD">
      <w:pPr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US"/>
        </w:rPr>
      </w:pPr>
      <w:r w:rsidRPr="00CC0B31">
        <w:rPr>
          <w:rFonts w:ascii="Cambria" w:hAnsi="Cambria"/>
          <w:b/>
          <w:sz w:val="24"/>
          <w:szCs w:val="24"/>
          <w:lang w:val="en-US"/>
        </w:rPr>
        <w:t>Statistics</w:t>
      </w:r>
      <w:r w:rsidRPr="00CC0B31">
        <w:rPr>
          <w:rFonts w:ascii="Cambria" w:hAnsi="Cambria"/>
          <w:sz w:val="24"/>
          <w:szCs w:val="24"/>
          <w:lang w:val="en-US"/>
        </w:rPr>
        <w:t xml:space="preserve">: </w:t>
      </w:r>
      <w:r w:rsidRPr="00CC0B31">
        <w:rPr>
          <w:rFonts w:ascii="Cambria" w:hAnsi="Cambria" w:cs="Times New Roman"/>
          <w:sz w:val="24"/>
          <w:szCs w:val="24"/>
          <w:lang w:val="en-US"/>
        </w:rPr>
        <w:t>Values are expressed as fold-change (FC) and its log</w:t>
      </w:r>
      <w:r w:rsidRPr="00CC0B31">
        <w:rPr>
          <w:rFonts w:ascii="Cambria" w:hAnsi="Cambria" w:cs="Times New Roman"/>
          <w:sz w:val="24"/>
          <w:szCs w:val="24"/>
          <w:vertAlign w:val="subscript"/>
          <w:lang w:val="en-US"/>
        </w:rPr>
        <w:t>2</w:t>
      </w:r>
      <w:r w:rsidRPr="00CC0B31">
        <w:rPr>
          <w:rFonts w:ascii="Cambria" w:hAnsi="Cambria" w:cs="Times New Roman"/>
          <w:sz w:val="24"/>
          <w:szCs w:val="24"/>
          <w:lang w:val="en-US"/>
        </w:rPr>
        <w:t xml:space="preserve">. (*), raw </w:t>
      </w:r>
      <w:r w:rsidRPr="00CC0B31">
        <w:rPr>
          <w:rFonts w:ascii="Cambria" w:hAnsi="Cambria" w:cs="Times New Roman"/>
          <w:i/>
          <w:sz w:val="24"/>
          <w:szCs w:val="24"/>
          <w:lang w:val="en-US"/>
        </w:rPr>
        <w:t>p</w:t>
      </w:r>
      <w:r w:rsidRPr="00CC0B31">
        <w:rPr>
          <w:rFonts w:ascii="Cambria" w:hAnsi="Cambria" w:cs="Times New Roman"/>
          <w:sz w:val="24"/>
          <w:szCs w:val="24"/>
          <w:lang w:val="en-US"/>
        </w:rPr>
        <w:t xml:space="preserve">-values; (**), </w:t>
      </w:r>
      <w:r w:rsidRPr="00CC0B31">
        <w:rPr>
          <w:rFonts w:ascii="Cambria" w:hAnsi="Cambria" w:cs="Times New Roman"/>
          <w:i/>
          <w:sz w:val="24"/>
          <w:szCs w:val="24"/>
          <w:lang w:val="en-US"/>
        </w:rPr>
        <w:t>p</w:t>
      </w:r>
      <w:r w:rsidRPr="00CC0B31">
        <w:rPr>
          <w:rFonts w:ascii="Cambria" w:hAnsi="Cambria" w:cs="Times New Roman"/>
          <w:sz w:val="24"/>
          <w:szCs w:val="24"/>
          <w:lang w:val="en-US"/>
        </w:rPr>
        <w:t>-values corrected for multiple testing using the false discovery rate (</w:t>
      </w:r>
      <w:r w:rsidRPr="00CC0B31">
        <w:rPr>
          <w:rFonts w:ascii="Cambria" w:hAnsi="Cambria" w:cs="Times New Roman"/>
          <w:i/>
          <w:sz w:val="24"/>
          <w:szCs w:val="24"/>
          <w:lang w:val="en-US"/>
        </w:rPr>
        <w:t>FDR</w:t>
      </w:r>
      <w:r w:rsidRPr="00CC0B31">
        <w:rPr>
          <w:rFonts w:ascii="Cambria" w:hAnsi="Cambria" w:cs="Times New Roman"/>
          <w:sz w:val="24"/>
          <w:szCs w:val="24"/>
          <w:lang w:val="en-US"/>
        </w:rPr>
        <w:t xml:space="preserve">) with </w:t>
      </w:r>
      <w:proofErr w:type="spellStart"/>
      <w:r w:rsidRPr="00CC0B31">
        <w:rPr>
          <w:rFonts w:ascii="Cambria" w:hAnsi="Cambria" w:cs="Times New Roman"/>
          <w:sz w:val="24"/>
          <w:szCs w:val="24"/>
          <w:lang w:val="en-US"/>
        </w:rPr>
        <w:t>Benjamini</w:t>
      </w:r>
      <w:proofErr w:type="spellEnd"/>
      <w:r w:rsidRPr="00CC0B31">
        <w:rPr>
          <w:rFonts w:ascii="Cambria" w:hAnsi="Cambria" w:cs="Times New Roman"/>
          <w:sz w:val="24"/>
          <w:szCs w:val="24"/>
          <w:lang w:val="en-US"/>
        </w:rPr>
        <w:t xml:space="preserve"> and Hochberg procedure.</w:t>
      </w:r>
    </w:p>
    <w:p w14:paraId="57FF8C2D" w14:textId="4C4FDE2B" w:rsidR="006B1AAD" w:rsidRPr="00CC0B31" w:rsidRDefault="006B1AAD" w:rsidP="006B1AAD">
      <w:pPr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US"/>
        </w:rPr>
      </w:pPr>
      <w:r w:rsidRPr="00CC0B31">
        <w:rPr>
          <w:rFonts w:ascii="Cambria" w:hAnsi="Cambria" w:cs="Times New Roman"/>
          <w:b/>
          <w:sz w:val="24"/>
          <w:szCs w:val="24"/>
          <w:lang w:val="en-US"/>
        </w:rPr>
        <w:t>Abbreviations</w:t>
      </w:r>
      <w:r w:rsidRPr="00CC0B31">
        <w:rPr>
          <w:rFonts w:ascii="Cambria" w:hAnsi="Cambria" w:cs="Times New Roman"/>
          <w:sz w:val="24"/>
          <w:szCs w:val="24"/>
          <w:lang w:val="en-US"/>
        </w:rPr>
        <w:t>. HCV, hepatitis C virus</w:t>
      </w:r>
    </w:p>
    <w:p w14:paraId="6C74244F" w14:textId="77777777" w:rsidR="00F80EAD" w:rsidRPr="00CC0B31" w:rsidRDefault="00F80EAD" w:rsidP="008A15CD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6C8A6CE4" w14:textId="15805919" w:rsidR="006B1AAD" w:rsidRPr="00CC0B31" w:rsidRDefault="006B1AAD">
      <w:pPr>
        <w:rPr>
          <w:rFonts w:ascii="Cambria" w:hAnsi="Cambria"/>
          <w:sz w:val="24"/>
          <w:szCs w:val="24"/>
          <w:lang w:val="en-US"/>
        </w:rPr>
      </w:pPr>
      <w:r w:rsidRPr="00CC0B31">
        <w:rPr>
          <w:rFonts w:ascii="Cambria" w:hAnsi="Cambria"/>
          <w:sz w:val="24"/>
          <w:szCs w:val="24"/>
          <w:lang w:val="en-US"/>
        </w:rPr>
        <w:br w:type="page"/>
      </w:r>
    </w:p>
    <w:p w14:paraId="18BDB85B" w14:textId="77777777" w:rsidR="006B1AAD" w:rsidRPr="00CC0B31" w:rsidRDefault="006B1AAD" w:rsidP="00E429F2">
      <w:pPr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US"/>
        </w:rPr>
      </w:pPr>
      <w:r w:rsidRPr="00CC0B31">
        <w:rPr>
          <w:rFonts w:ascii="Cambria" w:eastAsia="Cambria" w:hAnsi="Cambria"/>
          <w:b/>
          <w:color w:val="000000"/>
          <w:sz w:val="24"/>
          <w:szCs w:val="24"/>
          <w:lang w:val="en-US"/>
        </w:rPr>
        <w:lastRenderedPageBreak/>
        <w:t>Supplementary Figure 1.</w:t>
      </w:r>
      <w:r w:rsidRPr="00CC0B31">
        <w:rPr>
          <w:rFonts w:ascii="Cambria" w:eastAsia="Cambria" w:hAnsi="Cambria"/>
          <w:color w:val="000000"/>
          <w:sz w:val="24"/>
          <w:szCs w:val="24"/>
          <w:lang w:val="en-US"/>
        </w:rPr>
        <w:t xml:space="preserve"> </w:t>
      </w:r>
      <w:r w:rsidRPr="00CC0B31">
        <w:rPr>
          <w:rFonts w:ascii="Cambria" w:hAnsi="Cambria" w:cs="Times New Roman"/>
          <w:sz w:val="24"/>
          <w:szCs w:val="24"/>
          <w:lang w:val="en-US"/>
        </w:rPr>
        <w:t>Association between changes in plasma biomarkers and liver disease severity scores (liver stiffness measurement (LSM) and hepatic venous pressure gradient (HVPG)) after successful all-oral direct-acting antiviral treatment in HCV-monoinfected patients with advanced cirrhosis.</w:t>
      </w:r>
    </w:p>
    <w:p w14:paraId="41564144" w14:textId="77777777" w:rsidR="006B1AAD" w:rsidRPr="00CC0B31" w:rsidRDefault="006B1AAD" w:rsidP="00E429F2">
      <w:pPr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US"/>
        </w:rPr>
      </w:pPr>
      <w:r w:rsidRPr="00CC0B31">
        <w:rPr>
          <w:rFonts w:ascii="Cambria" w:hAnsi="Cambria" w:cs="Times New Roman"/>
          <w:b/>
          <w:sz w:val="24"/>
          <w:szCs w:val="24"/>
          <w:lang w:val="en-US"/>
        </w:rPr>
        <w:t>Statistics</w:t>
      </w:r>
      <w:r w:rsidRPr="00CC0B31">
        <w:rPr>
          <w:rFonts w:ascii="Cambria" w:hAnsi="Cambria" w:cs="Times New Roman"/>
          <w:sz w:val="24"/>
          <w:szCs w:val="24"/>
          <w:lang w:val="en-US"/>
        </w:rPr>
        <w:t>: Data were calculated by GLMM models. Values are expressed as regression coefficient (β) and 95% of confidence interval (95%CI). The statistically significant differences are shown in bold.</w:t>
      </w:r>
    </w:p>
    <w:p w14:paraId="2512AF1D" w14:textId="77777777" w:rsidR="006B1AAD" w:rsidRPr="00484554" w:rsidRDefault="006B1AAD" w:rsidP="006B1AAD">
      <w:r w:rsidRPr="00CC0B31">
        <w:rPr>
          <w:noProof/>
          <w:lang w:eastAsia="es-ES"/>
        </w:rPr>
        <w:drawing>
          <wp:inline distT="0" distB="0" distL="0" distR="0" wp14:anchorId="58D4A41B" wp14:editId="70A87EF7">
            <wp:extent cx="6120130" cy="2912407"/>
            <wp:effectExtent l="0" t="0" r="0" b="2540"/>
            <wp:docPr id="1" name="Imagen 1" descr="C:\Users\sresino\Dropbox\SRG\Datos\01. En REVISIÓN\2021. ESCORIAL - RNA-seq &amp; SVR -HIV-HCV-co (FI)\Artículo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resino\Dropbox\SRG\Datos\01. En REVISIÓN\2021. ESCORIAL - RNA-seq &amp; SVR -HIV-HCV-co (FI)\Artículo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12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05728" w14:textId="77777777" w:rsidR="006B1AAD" w:rsidRPr="00793395" w:rsidRDefault="006B1AAD" w:rsidP="008A15CD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sectPr w:rsidR="006B1AAD" w:rsidRPr="00793395" w:rsidSect="009E673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6464A"/>
    <w:multiLevelType w:val="multilevel"/>
    <w:tmpl w:val="8812C1C8"/>
    <w:lvl w:ilvl="0">
      <w:start w:val="1"/>
      <w:numFmt w:val="upperLetter"/>
      <w:lvlText w:val="%1)"/>
      <w:lvlJc w:val="left"/>
      <w:pPr>
        <w:ind w:left="360" w:hanging="360"/>
      </w:pPr>
      <w:rPr>
        <w:rFonts w:ascii="Cambria" w:eastAsiaTheme="minorHAnsi" w:hAnsi="Cambria" w:cstheme="minorBidi"/>
        <w:b/>
        <w:sz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F42ECA"/>
    <w:multiLevelType w:val="multilevel"/>
    <w:tmpl w:val="81FE7BE6"/>
    <w:lvl w:ilvl="0">
      <w:start w:val="1"/>
      <w:numFmt w:val="decimal"/>
      <w:lvlText w:val=""/>
      <w:lvlJc w:val="left"/>
      <w:pPr>
        <w:ind w:left="0" w:firstLine="0"/>
      </w:pPr>
      <w:rPr>
        <w:rFonts w:ascii="Cambria" w:eastAsia="Cambria" w:hAnsi="Cambria" w:cs="Cambria"/>
        <w:sz w:val="24"/>
        <w:szCs w:val="24"/>
        <w:vertAlign w:val="baseline"/>
      </w:rPr>
    </w:lvl>
    <w:lvl w:ilvl="1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2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6">
      <w:start w:val="1"/>
      <w:numFmt w:val="decimal"/>
      <w:pStyle w:val="Heading7"/>
      <w:lvlText w:val=""/>
      <w:lvlJc w:val="left"/>
      <w:pPr>
        <w:ind w:left="0" w:firstLine="0"/>
      </w:pPr>
      <w:rPr>
        <w:vertAlign w:val="baseline"/>
      </w:rPr>
    </w:lvl>
    <w:lvl w:ilvl="7">
      <w:start w:val="1"/>
      <w:numFmt w:val="decimal"/>
      <w:pStyle w:val="Heading8"/>
      <w:lvlText w:val=""/>
      <w:lvlJc w:val="left"/>
      <w:pPr>
        <w:ind w:left="0" w:firstLine="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0" w:firstLine="0"/>
      </w:pPr>
      <w:rPr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InNTYxMLMwNjY1NzQyUdpeDU4uLM/DyQAvNaAF0IDKAsAAAA"/>
  </w:docVars>
  <w:rsids>
    <w:rsidRoot w:val="000D3736"/>
    <w:rsid w:val="0003620E"/>
    <w:rsid w:val="00055264"/>
    <w:rsid w:val="0006233B"/>
    <w:rsid w:val="00086775"/>
    <w:rsid w:val="00090A3B"/>
    <w:rsid w:val="000D3736"/>
    <w:rsid w:val="000D452D"/>
    <w:rsid w:val="000F28EA"/>
    <w:rsid w:val="00124E8C"/>
    <w:rsid w:val="001864CD"/>
    <w:rsid w:val="001A524E"/>
    <w:rsid w:val="001E136A"/>
    <w:rsid w:val="001E4E6E"/>
    <w:rsid w:val="00236478"/>
    <w:rsid w:val="00290A24"/>
    <w:rsid w:val="0029563C"/>
    <w:rsid w:val="002C3F76"/>
    <w:rsid w:val="00320B53"/>
    <w:rsid w:val="003772FC"/>
    <w:rsid w:val="003C039F"/>
    <w:rsid w:val="003C4AF7"/>
    <w:rsid w:val="0041589E"/>
    <w:rsid w:val="00453098"/>
    <w:rsid w:val="00460AEB"/>
    <w:rsid w:val="004A3747"/>
    <w:rsid w:val="004C7C58"/>
    <w:rsid w:val="005029AC"/>
    <w:rsid w:val="00517EC9"/>
    <w:rsid w:val="005274D6"/>
    <w:rsid w:val="005328FA"/>
    <w:rsid w:val="00534269"/>
    <w:rsid w:val="005500E7"/>
    <w:rsid w:val="00582FF3"/>
    <w:rsid w:val="005A49A8"/>
    <w:rsid w:val="005B2C75"/>
    <w:rsid w:val="005E185C"/>
    <w:rsid w:val="00603694"/>
    <w:rsid w:val="00620A98"/>
    <w:rsid w:val="006B1AAD"/>
    <w:rsid w:val="006B70D7"/>
    <w:rsid w:val="0071249F"/>
    <w:rsid w:val="00793395"/>
    <w:rsid w:val="008A15CD"/>
    <w:rsid w:val="008C2841"/>
    <w:rsid w:val="00991A78"/>
    <w:rsid w:val="009A181E"/>
    <w:rsid w:val="009C0FF5"/>
    <w:rsid w:val="009E0728"/>
    <w:rsid w:val="009E6739"/>
    <w:rsid w:val="009F5983"/>
    <w:rsid w:val="00A0673F"/>
    <w:rsid w:val="00AB5982"/>
    <w:rsid w:val="00AD399C"/>
    <w:rsid w:val="00B164E6"/>
    <w:rsid w:val="00B61B02"/>
    <w:rsid w:val="00B7357A"/>
    <w:rsid w:val="00B80A24"/>
    <w:rsid w:val="00BA723E"/>
    <w:rsid w:val="00BB2B63"/>
    <w:rsid w:val="00C601CA"/>
    <w:rsid w:val="00C84017"/>
    <w:rsid w:val="00CA6291"/>
    <w:rsid w:val="00CC0B31"/>
    <w:rsid w:val="00CE3FD0"/>
    <w:rsid w:val="00CE7273"/>
    <w:rsid w:val="00D03059"/>
    <w:rsid w:val="00D20F8F"/>
    <w:rsid w:val="00D56C5F"/>
    <w:rsid w:val="00E429F2"/>
    <w:rsid w:val="00E53C71"/>
    <w:rsid w:val="00E8425A"/>
    <w:rsid w:val="00EA3B37"/>
    <w:rsid w:val="00EA64F3"/>
    <w:rsid w:val="00EB3210"/>
    <w:rsid w:val="00F80EAD"/>
    <w:rsid w:val="00FB5A16"/>
    <w:rsid w:val="00FE5ADE"/>
    <w:rsid w:val="00FF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6A193"/>
  <w15:chartTrackingRefBased/>
  <w15:docId w15:val="{3466D1C4-DEAC-47A0-948A-6F303FF8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qFormat/>
    <w:rsid w:val="006B1AAD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eading8">
    <w:name w:val="heading 8"/>
    <w:basedOn w:val="Normal"/>
    <w:next w:val="Normal"/>
    <w:link w:val="Heading8Char"/>
    <w:qFormat/>
    <w:rsid w:val="006B1AAD"/>
    <w:pPr>
      <w:keepNext/>
      <w:numPr>
        <w:ilvl w:val="7"/>
        <w:numId w:val="1"/>
      </w:numPr>
      <w:spacing w:after="120" w:line="240" w:lineRule="auto"/>
      <w:outlineLvl w:val="7"/>
    </w:pPr>
    <w:rPr>
      <w:rFonts w:ascii="Arial Narrow" w:eastAsia="Times New Roman" w:hAnsi="Arial Narrow" w:cs="Arial Narrow"/>
      <w:sz w:val="24"/>
      <w:szCs w:val="24"/>
      <w:u w:val="single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">
    <w:name w:val="Heading 7 Char"/>
    <w:basedOn w:val="DefaultParagraphFont"/>
    <w:link w:val="Heading7"/>
    <w:rsid w:val="006B1AAD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eading8Char">
    <w:name w:val="Heading 8 Char"/>
    <w:basedOn w:val="DefaultParagraphFont"/>
    <w:link w:val="Heading8"/>
    <w:rsid w:val="006B1AAD"/>
    <w:rPr>
      <w:rFonts w:ascii="Arial Narrow" w:eastAsia="Times New Roman" w:hAnsi="Arial Narrow" w:cs="Arial Narrow"/>
      <w:sz w:val="24"/>
      <w:szCs w:val="24"/>
      <w:u w:val="single"/>
      <w:lang w:eastAsia="es-ES"/>
    </w:rPr>
  </w:style>
  <w:style w:type="table" w:styleId="PlainTable4">
    <w:name w:val="Plain Table 4"/>
    <w:basedOn w:val="TableNormal"/>
    <w:uiPriority w:val="44"/>
    <w:rsid w:val="006B1A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B1A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1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B4806-FD6B-4431-A6BF-F1073E005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BROCHADO GONZALEZ</dc:creator>
  <cp:keywords/>
  <dc:description/>
  <cp:lastModifiedBy>Eleanor Masterman</cp:lastModifiedBy>
  <cp:revision>21</cp:revision>
  <dcterms:created xsi:type="dcterms:W3CDTF">2019-09-15T07:58:00Z</dcterms:created>
  <dcterms:modified xsi:type="dcterms:W3CDTF">2021-08-06T14:27:00Z</dcterms:modified>
</cp:coreProperties>
</file>